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1F5E2" w14:textId="686CEBD7" w:rsidR="009E2443" w:rsidRDefault="00C33FD9" w:rsidP="009E2443">
      <w:pPr>
        <w:rPr>
          <w:rFonts w:ascii="宋体" w:eastAsia="宋体" w:hAnsi="宋体" w:cs="宋体" w:hint="eastAsia"/>
          <w:sz w:val="24"/>
        </w:rPr>
      </w:pPr>
      <w:r w:rsidRPr="00C33FD9">
        <w:rPr>
          <w:rFonts w:ascii="Times New Roman Bold" w:eastAsia="PingFang SC" w:hAnsi="Times New Roman Bold" w:cs="Times New Roman Bold"/>
          <w:b/>
          <w:bCs/>
          <w:color w:val="000000"/>
          <w:sz w:val="27"/>
          <w:szCs w:val="27"/>
        </w:rPr>
        <w:t>Supplementary table</w:t>
      </w:r>
      <w:r w:rsidRPr="00C33FD9">
        <w:rPr>
          <w:rFonts w:ascii="Times New Roman" w:eastAsia="PingFang SC" w:hAnsi="Times New Roman" w:cs="Times New Roman" w:hint="eastAsia"/>
          <w:b/>
          <w:bCs/>
          <w:color w:val="000000"/>
          <w:sz w:val="28"/>
          <w:szCs w:val="28"/>
        </w:rPr>
        <w:t xml:space="preserve"> </w:t>
      </w:r>
      <w:r w:rsidR="00667E40" w:rsidRPr="00C33FD9">
        <w:rPr>
          <w:rFonts w:ascii="Times New Roman" w:eastAsia="PingFang SC" w:hAnsi="Times New Roman" w:cs="Times New Roman" w:hint="eastAsia"/>
          <w:b/>
          <w:bCs/>
          <w:color w:val="000000"/>
          <w:sz w:val="28"/>
          <w:szCs w:val="28"/>
        </w:rPr>
        <w:t>1</w:t>
      </w:r>
      <w:r w:rsidR="008C55EF" w:rsidRPr="00C33FD9">
        <w:rPr>
          <w:rFonts w:ascii="Times New Roman" w:eastAsia="PingFang SC" w:hAnsi="Times New Roman" w:cs="Times New Roman" w:hint="eastAsia"/>
          <w:b/>
          <w:bCs/>
          <w:color w:val="000000"/>
          <w:sz w:val="28"/>
          <w:szCs w:val="28"/>
        </w:rPr>
        <w:t xml:space="preserve"> .</w:t>
      </w:r>
      <w:r w:rsidR="008C55EF">
        <w:rPr>
          <w:rFonts w:ascii="Times New Roman" w:eastAsia="PingFang SC" w:hAnsi="Times New Roman" w:cs="Times New Roman" w:hint="eastAsia"/>
          <w:color w:val="000000"/>
          <w:sz w:val="28"/>
          <w:szCs w:val="28"/>
        </w:rPr>
        <w:t xml:space="preserve"> </w:t>
      </w:r>
      <w:r w:rsidR="008C55EF">
        <w:rPr>
          <w:rFonts w:ascii="Times New Roman" w:eastAsia="PingFang SC" w:hAnsi="Times New Roman" w:cs="Times New Roman"/>
          <w:color w:val="000000"/>
          <w:sz w:val="28"/>
          <w:szCs w:val="28"/>
        </w:rPr>
        <w:t>Baseline characteristics of included stud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48"/>
        <w:gridCol w:w="916"/>
        <w:gridCol w:w="742"/>
        <w:gridCol w:w="542"/>
        <w:gridCol w:w="558"/>
        <w:gridCol w:w="633"/>
        <w:gridCol w:w="607"/>
        <w:gridCol w:w="9"/>
        <w:gridCol w:w="537"/>
        <w:gridCol w:w="683"/>
        <w:gridCol w:w="525"/>
        <w:gridCol w:w="650"/>
        <w:gridCol w:w="789"/>
        <w:gridCol w:w="755"/>
        <w:gridCol w:w="978"/>
        <w:gridCol w:w="788"/>
        <w:gridCol w:w="686"/>
        <w:gridCol w:w="749"/>
        <w:gridCol w:w="933"/>
      </w:tblGrid>
      <w:tr w:rsidR="00693698" w14:paraId="503F1811" w14:textId="77777777" w:rsidTr="00693698">
        <w:trPr>
          <w:trHeight w:val="624"/>
          <w:jc w:val="center"/>
        </w:trPr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31E4E28" w14:textId="7C9E261A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B67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uthor yea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F80BA1" w14:textId="0B1F837A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B67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FE306D0" w14:textId="4E74A8F3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B67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inding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38945E8" w14:textId="7B4D4080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ple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ize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A60C53F" w14:textId="77777777" w:rsidR="003C5234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nder</w:t>
            </w:r>
          </w:p>
          <w:p w14:paraId="081F7BB1" w14:textId="5E4BBB64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Female/Male)</w:t>
            </w:r>
          </w:p>
        </w:tc>
        <w:tc>
          <w:tcPr>
            <w:tcW w:w="12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A4FDE8F" w14:textId="151681E3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verage Age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0EA8569" w14:textId="77777777" w:rsidR="003C5234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F</w:t>
            </w:r>
          </w:p>
          <w:p w14:paraId="51DBB1A9" w14:textId="71735756" w:rsidR="003C5234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C5234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ssification</w:t>
            </w:r>
          </w:p>
        </w:tc>
        <w:tc>
          <w:tcPr>
            <w:tcW w:w="1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9776D19" w14:textId="481E6A2A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0" w:name="OLE_LINK6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ventions</w:t>
            </w:r>
            <w:bookmarkEnd w:id="0"/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5A12616" w14:textId="41342CF1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ventio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time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(</w:t>
            </w:r>
            <w:r w:rsidR="00533B0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eek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2A3F40B" w14:textId="77777777" w:rsidR="003C5234" w:rsidRPr="00AB67C6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</w:t>
            </w:r>
            <w:r w:rsidRPr="002E7B8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ealing 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R</w:t>
            </w:r>
            <w:r w:rsidRPr="002E7B8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e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1BBDBD7" w14:textId="77777777" w:rsidR="003C5234" w:rsidRDefault="003C5234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E7B8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ealing time</w:t>
            </w:r>
          </w:p>
          <w:p w14:paraId="0EDEA073" w14:textId="4B29AB7B" w:rsidR="00533B06" w:rsidRPr="00AB67C6" w:rsidRDefault="00533B06" w:rsidP="00AB67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）</w:t>
            </w:r>
          </w:p>
        </w:tc>
      </w:tr>
      <w:tr w:rsidR="00693698" w14:paraId="1BC3E2B0" w14:textId="77777777" w:rsidTr="00693698">
        <w:trPr>
          <w:trHeight w:val="624"/>
          <w:jc w:val="center"/>
        </w:trPr>
        <w:tc>
          <w:tcPr>
            <w:tcW w:w="11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90C55" w14:textId="77777777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B08D3" w14:textId="77777777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25E485D" w14:textId="77777777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17ACE" w14:textId="446F662C" w:rsidR="003C5234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G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AFD17" w14:textId="7BFDCBE4" w:rsidR="003C5234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18DDE" w14:textId="456866AC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G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B815B" w14:textId="34995E85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92C39" w14:textId="6AE86157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G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FD53C" w14:textId="2C706E55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7BA71" w14:textId="790326A2" w:rsidR="003C5234" w:rsidRDefault="003C5234" w:rsidP="003C5234">
            <w:pPr>
              <w:widowControl/>
              <w:ind w:firstLineChars="100" w:firstLine="150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G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78716" w14:textId="08EE161B" w:rsidR="003C5234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69DB" w14:textId="743B8984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G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8DCAEAE" w14:textId="7D68AAC7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</w:t>
            </w:r>
          </w:p>
        </w:tc>
        <w:tc>
          <w:tcPr>
            <w:tcW w:w="9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526401F" w14:textId="77777777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DA25D" w14:textId="292A8347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G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A2E64" w14:textId="5E0082CD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G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9808F" w14:textId="227C76BF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G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50887" w14:textId="20D3AAAD" w:rsidR="003C5234" w:rsidRPr="00AB67C6" w:rsidRDefault="003C5234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G</w:t>
            </w:r>
          </w:p>
        </w:tc>
      </w:tr>
      <w:tr w:rsidR="004B3C7B" w14:paraId="1BE7C35A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E0FE4" w14:textId="180B12C1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D6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nyder 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075CA" w14:textId="5696B956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D6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ulticent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3F3A1DF" w14:textId="45F1E96D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" w:name="OLE_LINK9"/>
            <w:r w:rsidRPr="006D6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uble</w:t>
            </w:r>
            <w:bookmarkEnd w:id="1"/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AB7FA" w14:textId="1EFE0448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7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5B988" w14:textId="5835D23E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12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80B0507" w14:textId="64970ABF" w:rsidR="00471458" w:rsidRPr="00AB67C6" w:rsidRDefault="00471458" w:rsidP="004714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5/13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9CCCA43" w14:textId="70404F7A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5C92C" w14:textId="755063EB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085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6.4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F27E1" w14:textId="5E6BDEB7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085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niversity of Texas grade 1A or 2A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2C4E8" w14:textId="5B1B4983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818E5B8" w14:textId="609F9994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18135" w14:textId="0B0C7C7B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0DA3A28" w14:textId="2A5F00C5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085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2.7%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EF5C309" w14:textId="24FEFA1D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085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8.3%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547F414" w14:textId="7FEB8AD5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C3F5FD3" w14:textId="7027DEE0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753973F0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763A4" w14:textId="5F72712D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river 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C7C4E" w14:textId="72EFD5C0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ulticent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879B678" w14:textId="48F3B22C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D6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ub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41701" w14:textId="54F9B15B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1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9F648" w14:textId="032874A0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2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24D38" w14:textId="7DEF9057" w:rsidR="00471458" w:rsidRPr="00AB67C6" w:rsidRDefault="00471458" w:rsidP="004714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6/4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2487" w14:textId="7723DA3A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259DF" w14:textId="53BB61B9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1FDF" w14:textId="203ABAFA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niversity of Texas Class IA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16180" w14:textId="7CB97CE9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3F5AD57" w14:textId="72F9FB44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307C536" w14:textId="7A7CB99D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4E27B" w14:textId="3452F2E6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145AD" w14:textId="0DF1A202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9</w:t>
            </w: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AD224" w14:textId="147D2FAB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41196" w14:textId="3F38C0E5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2313BE00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FE31C" w14:textId="07CA3041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rmstrong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87107" w14:textId="55E3AF74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D7511CE" w14:textId="7562AED9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8D3C4" w14:textId="76336736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0EE6E" w14:textId="541E6F4F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2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0FF84" w14:textId="01AD79BC" w:rsidR="00471458" w:rsidRPr="00AB67C6" w:rsidRDefault="00471458" w:rsidP="004714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/3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75ABF" w14:textId="20526DBD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12B87" w14:textId="2274A0B1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0A74" w14:textId="05F7E55A" w:rsidR="00471458" w:rsidRPr="00AB67C6" w:rsidRDefault="00471458" w:rsidP="00912EB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</w:t>
            </w:r>
            <w:r w:rsidR="00912EB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="00912EB0" w:rsidRPr="0069369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rade</w:t>
            </w: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7FA139" w14:textId="515BC8D8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058F6FA" w14:textId="4934F1D7" w:rsidR="00471458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007A49E" w14:textId="0C40C852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32C66" w14:textId="2A34CA40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0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B0737" w14:textId="66EF8ACC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4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0B1BB" w14:textId="1115A3AE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F2A3A" w14:textId="3A4E369A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5A6BFFA5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CD20D" w14:textId="19B56653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56E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iederauer 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32493" w14:textId="3A2A5AC3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D5EEBCD" w14:textId="2A377DE8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7145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ub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8ED7D" w14:textId="030B2DD4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4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C255" w14:textId="4CD70C46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AFC57" w14:textId="0B2585B1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/59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F57B1" w14:textId="3018A4F5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8/5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40316" w14:textId="34F13E3E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180B" w14:textId="288290E9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EECE" w14:textId="2CCE54F1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7145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niversity of Texas Class 1A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52288D" w14:textId="1FBA38BA" w:rsidR="00471458" w:rsidRPr="00AB67C6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4EA78CC" w14:textId="461EFE4D" w:rsidR="00471458" w:rsidRDefault="0047145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2290034" w14:textId="71169050" w:rsidR="00471458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9996B" w14:textId="2649655D" w:rsidR="00471458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83C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2.4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F5F23" w14:textId="1258BBC0" w:rsidR="00471458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83C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6.7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17D36" w14:textId="28567D43" w:rsidR="00471458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D3CA2" w14:textId="1F70E647" w:rsidR="00471458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2F9EBE64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9118D" w14:textId="549E00C2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RG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32E0F" w14:textId="1FEAF22F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83C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 &amp; Euro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EBAB524" w14:textId="2EB6624D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83C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ub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3E8B0" w14:textId="6FEE64E7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29423" w14:textId="08937AE1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9C148" w14:textId="62E671C8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/31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8B455" w14:textId="2A2E1C88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/3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AFE29" w14:textId="6D610062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57091" w14:textId="09CB5826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1379D" w14:textId="08AE7352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2" w:name="OLE_LINK11"/>
            <w:r w:rsidRPr="00783C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niversity of Texas grade 1-2 </w:t>
            </w:r>
            <w:bookmarkEnd w:id="2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DC4650" w14:textId="63782027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0824A86" w14:textId="12765203" w:rsidR="00783CE7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171B9E5" w14:textId="68C46A71" w:rsidR="00783CE7" w:rsidRPr="00AB67C6" w:rsidRDefault="00783CE7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5370B" w14:textId="12D0634F" w:rsidR="00783CE7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2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D8B52" w14:textId="53C52318" w:rsidR="00783CE7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698F6" w14:textId="4F1FDF30" w:rsidR="00783CE7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6FCD8" w14:textId="7667EBE8" w:rsidR="00783CE7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02EE2C03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AC696" w14:textId="0C30AD92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3B0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Ennis 2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15489" w14:textId="77449435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3B0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 &amp; Cana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A350946" w14:textId="74307D89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3B0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ub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1A5C8" w14:textId="3DB0557B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E451" w14:textId="0EA3372F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2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8DA91" w14:textId="603C798E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/47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9CE47" w14:textId="7D739CA8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9-8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85D2" w14:textId="5FA9E128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3B0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1-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EB65D7" w14:textId="4DF575BF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5AEC018" w14:textId="5CB2EFE2" w:rsidR="00533B0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C0C5480" w14:textId="2268C181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28F0A" w14:textId="1E36435A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0.7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6329F" w14:textId="03EEC013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.3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0DC40" w14:textId="1E702853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3.8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E3899" w14:textId="6B0C3EDE" w:rsidR="00533B06" w:rsidRPr="00AB67C6" w:rsidRDefault="00533B06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2.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.5</w:t>
            </w:r>
          </w:p>
        </w:tc>
      </w:tr>
      <w:tr w:rsidR="004B3C7B" w14:paraId="54D6B60B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313D3" w14:textId="15383550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F6BA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nyder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C5CF1" w14:textId="760751C6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F6BA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ulticen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2767AD8" w14:textId="32C4C142" w:rsidR="006552F5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37FF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37C85" w14:textId="596ED17A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E22A" w14:textId="0EAE87B0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5C05" w14:textId="3BB1E074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/45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001D6" w14:textId="6DA39F0F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1/6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3364C" w14:textId="3260DAF8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6ED5C" w14:textId="1DA5852E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9D0A" w14:textId="495269DA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552F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1-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F93D4E" w14:textId="396C6AD2" w:rsidR="006552F5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CB1CDC6" w14:textId="51E3489D" w:rsidR="006552F5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C30091B" w14:textId="2FFB5716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A4B77" w14:textId="032A39B1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552F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1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DFB69" w14:textId="3421FF98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552F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2A331" w14:textId="09A42795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B638C" w14:textId="05C0540B" w:rsidR="006552F5" w:rsidRPr="00AB67C6" w:rsidRDefault="006552F5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5A09710D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BB592" w14:textId="7AF0E412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DB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instein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19EDE" w14:textId="0D56BDF2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DB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sra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E889C2B" w14:textId="26720C4B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DB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ub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BD836" w14:textId="58F03D99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29179" w14:textId="7C7D11B6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37A31" w14:textId="4CCAE174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/17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37C3A" w14:textId="18D6FE0D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/1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1800E" w14:textId="352315B0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A81C2" w14:textId="162907BE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D8840" w14:textId="2C0DF291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466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2</w:t>
            </w:r>
            <w:r w:rsidRPr="0053466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–</w:t>
            </w:r>
            <w:r w:rsidRPr="0053466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20F424" w14:textId="2E1F7826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042CA57" w14:textId="08510A9F" w:rsidR="0053466B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D594D76" w14:textId="361732F2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D8A65" w14:textId="71C189FD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466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1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33F6D" w14:textId="03FBCFEB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466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3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50074" w14:textId="71112977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4367" w14:textId="1196071C" w:rsidR="0053466B" w:rsidRPr="00AB67C6" w:rsidRDefault="0053466B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4247666F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2E720" w14:textId="74378E03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3" w:name="OLE_LINK1"/>
            <w:r w:rsidRPr="0053466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ould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2022</w:t>
            </w:r>
            <w:bookmarkEnd w:id="3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98394" w14:textId="36D1B11D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E298D26" w14:textId="2D14BEDD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466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8B01E" w14:textId="34F8B810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9230C" w14:textId="330A6941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26D62" w14:textId="734C9399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3/27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2344" w14:textId="6AE01AA3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7/3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4B94C" w14:textId="47EA6A8D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9164" w14:textId="1E77464E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2503" w14:textId="650028BD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56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1-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78B398" w14:textId="44667ECD" w:rsidR="00A13563" w:rsidRPr="00AB67C6" w:rsidRDefault="00031B68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88E76FC" w14:textId="51D2F559" w:rsidR="00A13563" w:rsidRDefault="00031B68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C774DD5" w14:textId="047BA5CF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A544" w14:textId="793C5AAE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56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4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E0716" w14:textId="3050AA66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8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8154" w14:textId="6A38D0F4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5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​​54 </w:t>
            </w:r>
            <w:bookmarkStart w:id="4" w:name="OLE_LINK12"/>
            <w:r w:rsidRPr="00A135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bookmarkEnd w:id="4"/>
            <w:r w:rsidRPr="00A135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3F0C" w14:textId="4C18B086" w:rsidR="00A13563" w:rsidRPr="00AB67C6" w:rsidRDefault="00A1356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4</w:t>
            </w:r>
            <w:r w:rsidRPr="00A135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</w:tr>
      <w:tr w:rsidR="004B3C7B" w14:paraId="46086158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17735" w14:textId="4CAC173B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6E2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rmstrong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6FFA7" w14:textId="66179B1C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37A6384" w14:textId="754BBB9B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6E2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ub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87B20" w14:textId="339C6CA6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828A2" w14:textId="276595D0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B9690" w14:textId="2CB64EA5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/38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BBF46" w14:textId="22FC2B70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1/3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5934F" w14:textId="0FFED423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0FDFD" w14:textId="796538BA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5FB8F" w14:textId="77777777" w:rsidR="002F6E21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6E2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University of Texas grade 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2F6E2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  <w:p w14:paraId="504BDD82" w14:textId="4493D56F" w:rsidR="002F6E21" w:rsidRPr="00AB67C6" w:rsidRDefault="002F6E21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6E2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nfected foot wound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7DAC28" w14:textId="175EF86C" w:rsidR="002F6E21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5422B89" w14:textId="41AA50A0" w:rsidR="002F6E21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68CF8AB" w14:textId="69573BCA" w:rsidR="002F6E21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C800E" w14:textId="688EDA7D" w:rsidR="002F6E21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374D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5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95AF3" w14:textId="6B8E5FB3" w:rsidR="002F6E21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1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2E927" w14:textId="5043F8C5" w:rsidR="002F6E21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764F2" w14:textId="7DCBD110" w:rsidR="002F6E21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77F3C253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B471B" w14:textId="20625295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5" w:name="OLE_LINK2"/>
            <w:r w:rsidRPr="009374D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hetty 2022</w:t>
            </w:r>
            <w:bookmarkEnd w:id="5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3C45A" w14:textId="0A62F265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374D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9009FF7" w14:textId="579ECFD1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6" w:name="OLE_LINK13"/>
            <w:r w:rsidRPr="009374D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ingle</w:t>
            </w:r>
            <w:bookmarkEnd w:id="6"/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59674" w14:textId="05FE4127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C42B" w14:textId="1ACBEE7D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79244" w14:textId="6C4C89A9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/11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2314" w14:textId="4C91B0BC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/1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59128" w14:textId="104F8A70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E6BAB" w14:textId="533E7AA7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86F7" w14:textId="46A1834E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7" w:name="OLE_LINK14"/>
            <w:r w:rsidRPr="009374D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1-2</w:t>
            </w:r>
            <w:bookmarkEnd w:id="7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7598E9" w14:textId="3D372C31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577E628" w14:textId="08A71A03" w:rsidR="009374D3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3C55942" w14:textId="73151748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E12D1" w14:textId="714A2E69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4.6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AD9A" w14:textId="185F9019" w:rsidR="009374D3" w:rsidRPr="00AB67C6" w:rsidRDefault="009374D3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3.8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49FF9" w14:textId="4B0551CD" w:rsidR="009374D3" w:rsidRPr="00AB67C6" w:rsidRDefault="00DE103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9E1AF" w14:textId="378BF6B2" w:rsidR="009374D3" w:rsidRPr="00AB67C6" w:rsidRDefault="00DE103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693698" w14:paraId="6A20AA53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2DC7E" w14:textId="0F0D3CE3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aranna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1AECF" w14:textId="2C68483A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C1BF74A" w14:textId="7ED77F94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  <w:r w:rsidR="00BC734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AC5A5" w14:textId="7782DD9D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D3D35" w14:textId="37595C69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1F42A" w14:textId="6A1AD275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/16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0EE42" w14:textId="0763701A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/1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1559B" w14:textId="2B1A9379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106C" w14:textId="2E0B0C36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85C8" w14:textId="288272F8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8" w:name="OLE_LINK15"/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1-2</w:t>
            </w:r>
            <w:bookmarkEnd w:id="8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53290B" w14:textId="3ECE2DB0" w:rsidR="003669DC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E5A473C" w14:textId="0F63E98A" w:rsidR="003669DC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86BCA80" w14:textId="07030F74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45FB2" w14:textId="2B3328F4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0.9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82FA5" w14:textId="509C53C0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6.1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889B6" w14:textId="40B1BBCC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14.82 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7.3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7CA82" w14:textId="471C868D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44.57 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9.29</w:t>
            </w:r>
          </w:p>
        </w:tc>
      </w:tr>
      <w:tr w:rsidR="00693698" w14:paraId="3ABC3E62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32ED6" w14:textId="17D7A799" w:rsidR="003669DC" w:rsidRPr="00AB67C6" w:rsidRDefault="007F5898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F589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ntis</w:t>
            </w:r>
            <w:r w:rsidR="00031B68" w:rsidRPr="00031B6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884D0" w14:textId="3D28E8C5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62BD476" w14:textId="7276AE4F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374D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2ACD9" w14:textId="720E1221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1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DBC8D" w14:textId="7637B3DC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73E25" w14:textId="02123538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/36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7F1E1" w14:textId="2D62D62E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7/3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6EF72" w14:textId="2390051B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CD6C9" w14:textId="6820C89E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64F3" w14:textId="3AC3AE25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niversity of Texas grade 1A/1C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90A66E" w14:textId="3669746F" w:rsidR="003669DC" w:rsidRPr="00AB67C6" w:rsidRDefault="0085242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54D8FDE" w14:textId="192007DB" w:rsidR="003669DC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B95238B" w14:textId="57A2988A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17AEA" w14:textId="2154EC4E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6.9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540BF" w14:textId="3E020107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1.4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19BC7" w14:textId="722CCC02" w:rsidR="003669DC" w:rsidRPr="00AB67C6" w:rsidRDefault="003669DC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50.2 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20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20A91" w14:textId="5F3C957D" w:rsidR="003669DC" w:rsidRPr="00AB67C6" w:rsidRDefault="003669DC" w:rsidP="003669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1.2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1.4</w:t>
            </w:r>
          </w:p>
        </w:tc>
      </w:tr>
      <w:tr w:rsidR="00693698" w14:paraId="186A337A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20A0B" w14:textId="242592FD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9" w:name="OLE_LINK3"/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Jes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ú</w:t>
            </w: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 2022</w:t>
            </w:r>
            <w:bookmarkEnd w:id="9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83D08" w14:textId="37F0606C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exic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F8A5177" w14:textId="7F8A6383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69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44234" w14:textId="6E6A2D22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CCE63" w14:textId="4534C4DB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66B6E" w14:textId="68929384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8/22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42F07" w14:textId="3C26CDAE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1/1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D181B" w14:textId="11BDD792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28152" w14:textId="1914D9BF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8789" w14:textId="18379B84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37FF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aint Elian grades I-III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079345" w14:textId="2855C543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9A9ABB0" w14:textId="7D7D588E" w:rsidR="00137FFA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D2C4EE4" w14:textId="4CBB28C9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B2D08" w14:textId="4E9073C3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B928E" w14:textId="504DF368" w:rsidR="00137FFA" w:rsidRPr="00AB67C6" w:rsidRDefault="00137FFA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214CD" w14:textId="2EF56CFF" w:rsidR="00137FFA" w:rsidRPr="00AB67C6" w:rsidRDefault="00126418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264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1</w:t>
            </w:r>
            <w:r w:rsidRPr="0012641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2641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4AD53" w14:textId="30D65FE5" w:rsidR="00137FFA" w:rsidRPr="00AB67C6" w:rsidRDefault="00126418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2641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2.7</w:t>
            </w:r>
            <w:r w:rsidRPr="0012641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2641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1</w:t>
            </w:r>
          </w:p>
        </w:tc>
      </w:tr>
      <w:tr w:rsidR="00693698" w14:paraId="18562D19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2525E" w14:textId="61C350D5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C734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yak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EB87D" w14:textId="5E576113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C734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1F8732B" w14:textId="38CBDA55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717B5" w14:textId="13A5144B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417C" w14:textId="383D55FE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E1DDE" w14:textId="5D1E35D1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/24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CB619" w14:textId="0921C71C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3/2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2BF03" w14:textId="04BA58DF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6BF71" w14:textId="44A14AD3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041C" w14:textId="48B5D550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C734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Wagner Grade 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BC734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1F7539" w14:textId="411F38A5" w:rsidR="00BC7346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2E0D762" w14:textId="61E1D764" w:rsidR="00BC734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6B3B5FA" w14:textId="1895DE0B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8F68A" w14:textId="7D2FC1E1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C734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7.6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6C0E3" w14:textId="2DF53C68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C734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.9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27326" w14:textId="141B90D1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83281" w14:textId="15AF6363" w:rsidR="00BC7346" w:rsidRPr="00AB67C6" w:rsidRDefault="00BC7346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693698" w14:paraId="116B4019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CCE55" w14:textId="26122577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931D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ullove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46557" w14:textId="1D44AACA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3C07D4A" w14:textId="19BB3958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931D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3730D" w14:textId="328F15B1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1742B" w14:textId="4E452D19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2632D" w14:textId="13A039AD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368BF" w14:textId="6D433894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65874" w14:textId="5D91CD4F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C37BA" w14:textId="2EDDE458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5A7C" w14:textId="6D335457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75E7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uperficial ulcers (UT grade 1A/1C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AF01A4" w14:textId="6537730E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ADECC10" w14:textId="0EB36B21" w:rsidR="00575E7D" w:rsidRDefault="003C534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04779B3" w14:textId="0FCAB40A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4937B" w14:textId="3EDFA035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7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AC26" w14:textId="531870D3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2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B1F2D" w14:textId="70EB0DEC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7AE02" w14:textId="08FF7D41" w:rsidR="00575E7D" w:rsidRPr="00AB67C6" w:rsidRDefault="00575E7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693698" w14:paraId="0581B411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6A97D" w14:textId="4A72B6C8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4681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as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11944" w14:textId="725F90EA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4681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FD34562" w14:textId="1AB76CCE" w:rsidR="0064681F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987DC" w14:textId="02A6C1B7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DD2CC" w14:textId="1D171CB3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CA7B7" w14:textId="30D19A76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/22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AD584" w14:textId="6BDCEDF0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6/2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E3872" w14:textId="5D60B0B2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81AE5" w14:textId="5CE5FA3E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9CA2" w14:textId="5AAAB8A0" w:rsidR="0064681F" w:rsidRPr="00AB67C6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4681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1-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0AEFD4" w14:textId="5986AD75" w:rsidR="0064681F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39F9751" w14:textId="2568179D" w:rsidR="0064681F" w:rsidRDefault="0064681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C7CEF90" w14:textId="44DB5CFC" w:rsidR="0064681F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F7227" w14:textId="430DACD0" w:rsidR="0064681F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7.78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B3255" w14:textId="54667A42" w:rsidR="0064681F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4.44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E3DC" w14:textId="6298D00C" w:rsidR="0064681F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78.19 </w:t>
            </w: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19.1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047DE" w14:textId="32D684AC" w:rsidR="0064681F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96.46 </w:t>
            </w: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11.62</w:t>
            </w:r>
          </w:p>
        </w:tc>
      </w:tr>
      <w:tr w:rsidR="00693698" w14:paraId="074DC700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5AE4A" w14:textId="19041832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Eraydin 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C3CFA" w14:textId="7CF232B8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urke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E9C1279" w14:textId="041EEFE5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62A8" w14:textId="6D16052D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E9170" w14:textId="013534B7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E3753" w14:textId="214D7DD3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/15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D497D" w14:textId="01848FB6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/2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90E2F" w14:textId="250D3A00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20FBF" w14:textId="72BF0846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12E13" w14:textId="2ACCA77C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1-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E1746E" w14:textId="74B4BE32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D3C7E86" w14:textId="54F169FE" w:rsidR="00BE07E7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4CE96FF" w14:textId="4D822709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396F1" w14:textId="188E7142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0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28161" w14:textId="50F98EC3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A3A4F" w14:textId="3024307F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BAE6" w14:textId="01FE986A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693698" w14:paraId="09720C6E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7FC61" w14:textId="425C8BB5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Esmael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9E39C" w14:textId="6BCE1E40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Egyp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A9DD7BA" w14:textId="7C7FA1ED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9BE62" w14:textId="475764D2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77D6" w14:textId="34C01B07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73C77" w14:textId="290B4792" w:rsidR="00BE07E7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 w:rsid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74E0A" w14:textId="11DE7591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/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9A0EF" w14:textId="21C57EE9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FEB2E" w14:textId="64F85C1E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92D9" w14:textId="117EEE2A" w:rsidR="00BE07E7" w:rsidRPr="00AB67C6" w:rsidRDefault="00BE07E7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E07E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1-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8842C2" w14:textId="13A9691F" w:rsidR="00BE07E7" w:rsidRPr="00AB67C6" w:rsidRDefault="00F05BDD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O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575E199" w14:textId="4A7A2805" w:rsidR="00BE07E7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65C6B3F" w14:textId="30C57911" w:rsidR="00BE07E7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B205D" w14:textId="13980C3C" w:rsidR="00BE07E7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54668" w14:textId="41A4464B" w:rsidR="00BE07E7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AED95" w14:textId="3515500F" w:rsidR="00BE07E7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7.46</w:t>
            </w: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.5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932E3" w14:textId="579FF087" w:rsidR="00BE07E7" w:rsidRPr="00AB67C6" w:rsidRDefault="00935C5F" w:rsidP="00935C5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35C5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.18</w:t>
            </w:r>
            <w:r w:rsidR="007E277F"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935C5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.71</w:t>
            </w:r>
          </w:p>
        </w:tc>
      </w:tr>
      <w:tr w:rsidR="00693698" w14:paraId="521E316E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3830B" w14:textId="131D1652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erena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727D8" w14:textId="689F1293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E206435" w14:textId="2AACB4CA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11DD2" w14:textId="2992D009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1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1CF97" w14:textId="3F00649E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5A694" w14:textId="1C918B06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6/54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443A0" w14:textId="4D6708D7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1/5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30C05" w14:textId="7B8A1792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0ECD0" w14:textId="40B13B22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5A6B0" w14:textId="197785AB" w:rsidR="007E277F" w:rsidRPr="00AB67C6" w:rsidRDefault="007E277F" w:rsidP="007E27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DSA 1-2 or Wagner 1-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D85007" w14:textId="194FAF9D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C830F2F" w14:textId="2110E03F" w:rsidR="007E277F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AEA6267" w14:textId="48400865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DEB92" w14:textId="075A7D64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4.4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33E4B" w14:textId="4C9F10EC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8.1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99FA1" w14:textId="7D39F019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DE245" w14:textId="16B00433" w:rsidR="007E277F" w:rsidRPr="00AB67C6" w:rsidRDefault="007E277F" w:rsidP="00825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693698" w14:paraId="7F8A2BF7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DE825" w14:textId="19C140F7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lvarez 2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F875F" w14:textId="22B8012E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3A90D43" w14:textId="06D03A1A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E920D" w14:textId="3E6AD030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5E296" w14:textId="75DF61F3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27F30" w14:textId="38ECC77B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4/11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64775" w14:textId="6E5F9D08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3/1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0004" w14:textId="6951A355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D48E2" w14:textId="58E4BB6E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27BAD" w14:textId="39D6EB29" w:rsidR="007E277F" w:rsidRPr="00AB67C6" w:rsidRDefault="007E277F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E277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lantar ulcers with adequate circulation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FF7264" w14:textId="6F7F3A79" w:rsidR="007E277F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J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CD4384E" w14:textId="7EF32791" w:rsidR="007E277F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480B0DF" w14:textId="69AF2861" w:rsidR="007E277F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E3F1E" w14:textId="3B1D07B7" w:rsidR="007E277F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2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2F26" w14:textId="4FDA5A0A" w:rsidR="007E277F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8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5A90E" w14:textId="09DA5D1E" w:rsidR="007E277F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37FC9" w14:textId="53BA255B" w:rsidR="007E277F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4B3C7B" w14:paraId="0CCBF377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65EDE" w14:textId="496190FC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e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23846" w14:textId="15CEE35A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A45B62A" w14:textId="47599771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A2FD7" w14:textId="333876DD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A28FE" w14:textId="133FC580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0/4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3629A" w14:textId="1A446D22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7/2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7218" w14:textId="77777777" w:rsidR="004B3C7B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6/24</w:t>
            </w:r>
          </w:p>
          <w:p w14:paraId="71AA8EFA" w14:textId="731BC413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5/2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BEF47" w14:textId="677B0BB1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74459" w14:textId="7EAEB5B6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3/6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DA8E" w14:textId="7012FED6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2-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E5BDBB" w14:textId="53EF052B" w:rsidR="004B3C7B" w:rsidRPr="00AB67C6" w:rsidRDefault="00F1689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7ACA001" w14:textId="2E4287BC" w:rsidR="004B3C7B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/H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482FD82" w14:textId="495E0D8A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45871" w14:textId="5393A509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2.5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1B654" w14:textId="1B08BC8E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7.5%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4B3C7B">
              <w:rPr>
                <w:rFonts w:ascii="PingFang SC" w:eastAsia="PingFang SC" w:hAnsi="PingFang SC" w:hint="eastAsia"/>
                <w:color w:val="000000"/>
                <w:spacing w:val="-2"/>
                <w:szCs w:val="21"/>
                <w:shd w:val="clear" w:color="auto" w:fill="FFFFFF"/>
              </w:rPr>
              <w:t xml:space="preserve"> </w:t>
            </w: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2.5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C6EBB" w14:textId="07AA204F" w:rsidR="004B3C7B" w:rsidRPr="00AB67C6" w:rsidRDefault="004B3C7B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48.39 </w:t>
            </w: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13.3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1014E" w14:textId="2646D6DF" w:rsidR="004B3C7B" w:rsidRPr="00AB67C6" w:rsidRDefault="004B3C7B" w:rsidP="004B3C7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5.52</w:t>
            </w: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25.6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76.42 </w:t>
            </w: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32.78 </w:t>
            </w:r>
          </w:p>
        </w:tc>
      </w:tr>
      <w:tr w:rsidR="00693698" w14:paraId="45F099A2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7E5D0" w14:textId="1A68CFA3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3C7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antis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81E46" w14:textId="74F5EEED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5BE48BC" w14:textId="2366B874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91DF4" w14:textId="7F5DC2B3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EE252" w14:textId="2131CF4B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D44F8" w14:textId="62F26E16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4/79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CE7D" w14:textId="3F055563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0/8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D5691" w14:textId="637E9F07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EEB9E" w14:textId="3C0E0FC5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C5AF" w14:textId="7B6B5D88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9369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gner grade 2-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D874" w14:textId="6656CFC5" w:rsidR="00693698" w:rsidRPr="00AB67C6" w:rsidRDefault="00F1689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5E99BA0" w14:textId="787FD5C3" w:rsidR="00693698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E043FE3" w14:textId="26747E91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3BD7C" w14:textId="1346A398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9369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5.6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9059A" w14:textId="001E0100" w:rsidR="00693698" w:rsidRPr="00AB67C6" w:rsidRDefault="00693698" w:rsidP="006936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9369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7.9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8D0B0" w14:textId="50D31063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AF7C7" w14:textId="4945155A" w:rsidR="00693698" w:rsidRPr="00AB67C6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  <w:tr w:rsidR="00693698" w14:paraId="59700CEC" w14:textId="77777777" w:rsidTr="00693698">
        <w:trPr>
          <w:trHeight w:val="624"/>
          <w:jc w:val="center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B25C6" w14:textId="64F052F6" w:rsidR="00693698" w:rsidRPr="004B3C7B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9369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Qin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4D248" w14:textId="73D44AC1" w:rsidR="00693698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D83D439" w14:textId="14B74AA9" w:rsidR="00693698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14DCD" w14:textId="66EF35E2" w:rsidR="00693698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262B4" w14:textId="62DA54FC" w:rsidR="00693698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153D4" w14:textId="66FB0BAD" w:rsidR="00693698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6/14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9CDF2" w14:textId="5B4FC38F" w:rsidR="00693698" w:rsidRDefault="00693698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7/1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EA643" w14:textId="30013297" w:rsidR="00693698" w:rsidRDefault="00BB4CF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D412B" w14:textId="1CCA4949" w:rsidR="00693698" w:rsidRDefault="00BB4CF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C698" w14:textId="68FA42AF" w:rsidR="00693698" w:rsidRPr="00693698" w:rsidRDefault="00BB4CF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4CF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Wagner </w:t>
            </w:r>
            <w:r w:rsidR="00912EB0" w:rsidRPr="0069369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rade</w:t>
            </w:r>
            <w:r w:rsidR="00912EB0" w:rsidRPr="00BB4CF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BB4CF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-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3482FE" w14:textId="346FFCCF" w:rsidR="00693698" w:rsidRDefault="00F1689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29238F1" w14:textId="0B39770D" w:rsidR="00693698" w:rsidRDefault="00BB4CF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E9F5A55" w14:textId="218E5881" w:rsidR="00693698" w:rsidRDefault="00BB4CF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92E1E" w14:textId="7DFDC275" w:rsidR="00693698" w:rsidRPr="00693698" w:rsidRDefault="00BB4CF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4CF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3.2%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B1A6E" w14:textId="76CD10D0" w:rsidR="00693698" w:rsidRPr="00693698" w:rsidRDefault="00BB4CF3" w:rsidP="006936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4CF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1.3%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1A628" w14:textId="05D9E704" w:rsidR="00693698" w:rsidRDefault="00BB4CF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02F35" w14:textId="397870ED" w:rsidR="00693698" w:rsidRDefault="00BB4CF3" w:rsidP="003C52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</w:tr>
    </w:tbl>
    <w:p w14:paraId="1C7F3078" w14:textId="1830FB4C" w:rsidR="00803744" w:rsidRPr="0026366D" w:rsidRDefault="008C55EF" w:rsidP="0026366D">
      <w:pPr>
        <w:spacing w:line="200" w:lineRule="atLeast"/>
        <w:rPr>
          <w:rFonts w:hint="eastAsia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Notes:</w:t>
      </w:r>
      <w:r w:rsidR="0008303C" w:rsidRPr="00AB67C6">
        <w:rPr>
          <w:rFonts w:ascii="Times New Roman" w:hAnsi="Times New Roman" w:cs="Times New Roman" w:hint="eastAsia"/>
          <w:color w:val="000000"/>
          <w:sz w:val="15"/>
          <w:szCs w:val="15"/>
        </w:rPr>
        <w:t>Country</w:t>
      </w:r>
      <w:r w:rsidR="009C70D8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= </w:t>
      </w:r>
      <w:r w:rsidR="009C70D8" w:rsidRPr="009C70D8">
        <w:rPr>
          <w:rFonts w:ascii="Times New Roman" w:hAnsi="Times New Roman" w:cs="Times New Roman" w:hint="eastAsia"/>
          <w:color w:val="000000"/>
          <w:sz w:val="15"/>
          <w:szCs w:val="15"/>
        </w:rPr>
        <w:t>Multicentre</w:t>
      </w:r>
      <w:r w:rsidR="009C70D8">
        <w:rPr>
          <w:rFonts w:ascii="Times New Roman" w:hAnsi="Times New Roman" w:cs="Times New Roman" w:hint="eastAsia"/>
          <w:color w:val="000000"/>
          <w:sz w:val="15"/>
          <w:szCs w:val="15"/>
        </w:rPr>
        <w:t>: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≥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3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；</w:t>
      </w:r>
      <w:r w:rsidR="00803744" w:rsidRPr="00AB67C6">
        <w:rPr>
          <w:rFonts w:ascii="Times New Roman" w:hAnsi="Times New Roman" w:cs="Times New Roman"/>
          <w:color w:val="000000"/>
          <w:sz w:val="15"/>
          <w:szCs w:val="15"/>
        </w:rPr>
        <w:t>Blinding</w:t>
      </w:r>
      <w:r w:rsidR="009C70D8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: </w:t>
      </w:r>
      <w:r w:rsidR="009C70D8" w:rsidRPr="009C70D8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ingle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=</w:t>
      </w:r>
      <w:r w:rsidR="009C70D8" w:rsidRPr="009C70D8">
        <w:rPr>
          <w:rFonts w:hint="eastAsia"/>
        </w:rPr>
        <w:t xml:space="preserve"> </w:t>
      </w:r>
      <w:r w:rsidR="009C70D8" w:rsidRPr="009C70D8">
        <w:rPr>
          <w:rFonts w:ascii="Times New Roman" w:hAnsi="Times New Roman" w:cs="Times New Roman" w:hint="eastAsia"/>
          <w:color w:val="000000"/>
          <w:sz w:val="15"/>
          <w:szCs w:val="15"/>
        </w:rPr>
        <w:t>single</w:t>
      </w:r>
      <w:r w:rsidR="00803744" w:rsidRPr="00AB67C6">
        <w:rPr>
          <w:rFonts w:ascii="Times New Roman" w:hAnsi="Times New Roman" w:cs="Times New Roman"/>
          <w:color w:val="000000"/>
          <w:sz w:val="15"/>
          <w:szCs w:val="15"/>
        </w:rPr>
        <w:t>-blind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803744" w:rsidRPr="00AB67C6">
        <w:rPr>
          <w:rFonts w:ascii="Times New Roman" w:hAnsi="Times New Roman" w:cs="Times New Roman"/>
          <w:color w:val="000000"/>
          <w:sz w:val="15"/>
          <w:szCs w:val="15"/>
        </w:rPr>
        <w:t>Double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=</w:t>
      </w:r>
      <w:r w:rsidR="009C70D8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="009C70D8" w:rsidRPr="009C70D8">
        <w:rPr>
          <w:rFonts w:ascii="Times New Roman" w:hAnsi="Times New Roman" w:cs="Times New Roman" w:hint="eastAsia"/>
          <w:color w:val="000000"/>
          <w:sz w:val="15"/>
          <w:szCs w:val="15"/>
        </w:rPr>
        <w:t>double</w:t>
      </w:r>
      <w:r w:rsidR="00803744" w:rsidRPr="00AB67C6">
        <w:rPr>
          <w:rFonts w:ascii="Times New Roman" w:hAnsi="Times New Roman" w:cs="Times New Roman"/>
          <w:color w:val="000000"/>
          <w:sz w:val="15"/>
          <w:szCs w:val="15"/>
        </w:rPr>
        <w:t>-blind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NO=</w:t>
      </w:r>
      <w:r w:rsidR="00803744" w:rsidRPr="0008303C">
        <w:rPr>
          <w:rFonts w:ascii="Segoe UI" w:hAnsi="Segoe UI" w:cs="Segoe UI"/>
          <w:color w:val="1C1F23"/>
          <w:shd w:val="clear" w:color="auto" w:fill="FFFFFF"/>
        </w:rPr>
        <w:t xml:space="preserve"> </w:t>
      </w:r>
      <w:r w:rsidR="00803744" w:rsidRPr="0008303C">
        <w:rPr>
          <w:rFonts w:ascii="Times New Roman" w:hAnsi="Times New Roman" w:cs="Times New Roman"/>
          <w:color w:val="000000"/>
          <w:sz w:val="15"/>
          <w:szCs w:val="15"/>
        </w:rPr>
        <w:t>Unblinded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；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IG</w:t>
      </w:r>
      <w:bookmarkStart w:id="10" w:name="OLE_LINK5"/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:</w:t>
      </w:r>
      <w:bookmarkEnd w:id="10"/>
      <w:r w:rsidR="00803744" w:rsidRPr="00803744">
        <w:rPr>
          <w:rFonts w:ascii="Times New Roman" w:hAnsi="Times New Roman" w:cs="Times New Roman"/>
          <w:color w:val="000000"/>
          <w:sz w:val="15"/>
          <w:szCs w:val="15"/>
        </w:rPr>
        <w:t>Intervention group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CG:</w:t>
      </w:r>
      <w:r w:rsidR="009C70D8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803744" w:rsidRPr="00803744">
        <w:rPr>
          <w:rFonts w:ascii="Times New Roman" w:hAnsi="Times New Roman" w:cs="Times New Roman"/>
          <w:color w:val="000000"/>
          <w:sz w:val="15"/>
          <w:szCs w:val="15"/>
        </w:rPr>
        <w:t>ontrol group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；</w:t>
      </w:r>
      <w:r w:rsidR="00803744">
        <w:rPr>
          <w:rFonts w:ascii="Times New Roman" w:hAnsi="Times New Roman" w:cs="Times New Roman"/>
          <w:color w:val="000000"/>
          <w:sz w:val="15"/>
          <w:szCs w:val="15"/>
        </w:rPr>
        <w:t>Interventions</w:t>
      </w:r>
      <w:r w:rsidR="009C70D8" w:rsidRPr="009C70D8">
        <w:rPr>
          <w:rFonts w:ascii="Times New Roman" w:hAnsi="Times New Roman" w:cs="Times New Roman"/>
          <w:color w:val="000000"/>
          <w:sz w:val="15"/>
          <w:szCs w:val="15"/>
        </w:rPr>
        <w:t>:</w:t>
      </w:r>
      <w:r w:rsidR="009C70D8">
        <w:rPr>
          <w:rFonts w:ascii="Times New Roman" w:hAnsi="Times New Roman" w:cs="Times New Roman" w:hint="eastAsia"/>
          <w:color w:val="000000"/>
          <w:sz w:val="15"/>
          <w:szCs w:val="15"/>
        </w:rPr>
        <w:t>A=</w:t>
      </w:r>
      <w:r w:rsidR="00803744" w:rsidRPr="00803744">
        <w:rPr>
          <w:rFonts w:ascii="Times New Roman" w:hAnsi="Times New Roman" w:cs="Times New Roman"/>
          <w:color w:val="000000"/>
          <w:sz w:val="15"/>
          <w:szCs w:val="15"/>
        </w:rPr>
        <w:t xml:space="preserve">Standard care or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S</w:t>
      </w:r>
      <w:r w:rsidR="00803744" w:rsidRPr="00803744">
        <w:rPr>
          <w:rFonts w:ascii="Times New Roman" w:hAnsi="Times New Roman" w:cs="Times New Roman"/>
          <w:color w:val="000000"/>
          <w:sz w:val="15"/>
          <w:szCs w:val="15"/>
        </w:rPr>
        <w:t xml:space="preserve">tandard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803744" w:rsidRPr="00803744">
        <w:rPr>
          <w:rFonts w:ascii="Times New Roman" w:hAnsi="Times New Roman" w:cs="Times New Roman"/>
          <w:color w:val="000000"/>
          <w:sz w:val="15"/>
          <w:szCs w:val="15"/>
        </w:rPr>
        <w:t xml:space="preserve">are +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P</w:t>
      </w:r>
      <w:r w:rsidR="00803744" w:rsidRPr="00803744">
        <w:rPr>
          <w:rFonts w:ascii="Times New Roman" w:hAnsi="Times New Roman" w:cs="Times New Roman"/>
          <w:color w:val="000000"/>
          <w:sz w:val="15"/>
          <w:szCs w:val="15"/>
        </w:rPr>
        <w:t>lacebo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B=</w:t>
      </w:r>
      <w:r w:rsidR="00803744" w:rsidRPr="00803744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803744" w:rsidRPr="00803744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F</w:t>
      </w:r>
      <w:r w:rsidR="00803744" w:rsidRPr="00803744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ocused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E</w:t>
      </w:r>
      <w:r w:rsidR="00803744" w:rsidRPr="00803744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xtracorporeal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S</w:t>
      </w:r>
      <w:r w:rsidR="00803744" w:rsidRPr="00803744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hock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W</w:t>
      </w:r>
      <w:r w:rsidR="00803744" w:rsidRPr="00803744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ve </w:t>
      </w:r>
      <w:r w:rsidR="00803744">
        <w:rPr>
          <w:rFonts w:ascii="Times New Roman" w:hAnsi="Times New Roman" w:cs="Times New Roman" w:hint="eastAsia"/>
          <w:color w:val="000000"/>
          <w:sz w:val="15"/>
          <w:szCs w:val="15"/>
        </w:rPr>
        <w:t>T</w:t>
      </w:r>
      <w:r w:rsidR="00803744" w:rsidRPr="00803744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=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are +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A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llogeneic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S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kin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G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rafts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D=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G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s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E=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U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ltrasoun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F=</w:t>
      </w:r>
      <w:bookmarkStart w:id="11" w:name="OLE_LINK4"/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A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utologous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B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lood-</w:t>
      </w:r>
      <w:r w:rsidR="00325BD0">
        <w:rPr>
          <w:rFonts w:ascii="Times New Roman" w:hAnsi="Times New Roman" w:cs="Times New Roman" w:hint="eastAsia"/>
          <w:color w:val="000000"/>
          <w:sz w:val="15"/>
          <w:szCs w:val="15"/>
        </w:rPr>
        <w:t>D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erive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P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roducts</w:t>
      </w:r>
      <w:bookmarkEnd w:id="11"/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G=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N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egative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P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ressure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H=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D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ressing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I=</w:t>
      </w:r>
      <w:r w:rsidR="002B09D7" w:rsidRPr="002B09D7">
        <w:rPr>
          <w:rFonts w:ascii="Segoe UI" w:hAnsi="Segoe UI" w:cs="Segoe UI"/>
          <w:sz w:val="20"/>
          <w:szCs w:val="20"/>
        </w:rPr>
        <w:t xml:space="preserve"> </w:t>
      </w:r>
      <w:r w:rsidR="002B09D7" w:rsidRPr="002B09D7">
        <w:rPr>
          <w:rFonts w:ascii="Times New Roman" w:hAnsi="Times New Roman" w:cs="Times New Roman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/>
          <w:color w:val="000000"/>
          <w:sz w:val="15"/>
          <w:szCs w:val="15"/>
        </w:rPr>
        <w:t>are +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Pneumatic Therapy</w:t>
      </w:r>
      <w:r w:rsidR="002B09D7" w:rsidRPr="002B09D7">
        <w:rPr>
          <w:rFonts w:ascii="Times New Roman" w:hAnsi="Times New Roman" w:cs="Times New Roman"/>
          <w:color w:val="000000"/>
          <w:sz w:val="15"/>
          <w:szCs w:val="15"/>
        </w:rPr>
        <w:t> 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J=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N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on-contact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N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ormal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emperature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W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oun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K=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E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xercise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L=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G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s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herapy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D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ressing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M=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="002B09D7" w:rsidRPr="002B09D7">
        <w:rPr>
          <w:rFonts w:ascii="Times New Roman" w:hAnsi="Times New Roman" w:cs="Times New Roman"/>
          <w:color w:val="000000"/>
          <w:sz w:val="15"/>
          <w:szCs w:val="15"/>
        </w:rPr>
        <w:t>Standard Care + Autologous Blood-</w:t>
      </w:r>
      <w:r w:rsidR="00325BD0">
        <w:rPr>
          <w:rFonts w:ascii="Times New Roman" w:hAnsi="Times New Roman" w:cs="Times New Roman" w:hint="eastAsia"/>
          <w:color w:val="000000"/>
          <w:sz w:val="15"/>
          <w:szCs w:val="15"/>
        </w:rPr>
        <w:t>D</w:t>
      </w:r>
      <w:r w:rsidR="002B09D7" w:rsidRPr="002B09D7">
        <w:rPr>
          <w:rFonts w:ascii="Times New Roman" w:hAnsi="Times New Roman" w:cs="Times New Roman"/>
          <w:color w:val="000000"/>
          <w:sz w:val="15"/>
          <w:szCs w:val="15"/>
        </w:rPr>
        <w:t>erived Products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+ D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ressing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T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N=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X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enogeneic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lastRenderedPageBreak/>
        <w:t>S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kin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G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rafts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、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O=</w:t>
      </w:r>
      <w:r w:rsidR="002B09D7" w:rsidRPr="002B09D7">
        <w:rPr>
          <w:rFonts w:hint="eastAsia"/>
        </w:rPr>
        <w:t xml:space="preserve"> 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Standard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C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are + 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P</w:t>
      </w:r>
      <w:r w:rsidR="002B09D7" w:rsidRPr="002B09D7">
        <w:rPr>
          <w:rFonts w:ascii="Times New Roman" w:hAnsi="Times New Roman" w:cs="Times New Roman" w:hint="eastAsia"/>
          <w:color w:val="000000"/>
          <w:sz w:val="15"/>
          <w:szCs w:val="15"/>
        </w:rPr>
        <w:t>hototherapy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；</w:t>
      </w:r>
      <w:r w:rsidR="002B09D7">
        <w:rPr>
          <w:rFonts w:ascii="Times New Roman" w:hAnsi="Times New Roman" w:cs="Times New Roman" w:hint="eastAsia"/>
          <w:color w:val="000000"/>
          <w:sz w:val="15"/>
          <w:szCs w:val="15"/>
        </w:rPr>
        <w:t>NA</w:t>
      </w:r>
      <w:r w:rsidR="009C70D8">
        <w:rPr>
          <w:rFonts w:ascii="Times New Roman" w:hAnsi="Times New Roman" w:cs="Times New Roman" w:hint="eastAsia"/>
          <w:color w:val="000000"/>
          <w:sz w:val="15"/>
          <w:szCs w:val="15"/>
        </w:rPr>
        <w:t>=</w:t>
      </w:r>
      <w:r w:rsidR="00241A38" w:rsidRPr="00241A38">
        <w:rPr>
          <w:rFonts w:ascii="Times New Roman" w:hAnsi="Times New Roman" w:cs="Times New Roman"/>
          <w:color w:val="000000"/>
          <w:sz w:val="15"/>
          <w:szCs w:val="15"/>
        </w:rPr>
        <w:t>No dat</w:t>
      </w:r>
      <w:r w:rsidR="0026366D">
        <w:rPr>
          <w:rFonts w:ascii="Times New Roman" w:hAnsi="Times New Roman" w:cs="Times New Roman" w:hint="eastAsia"/>
          <w:color w:val="000000"/>
          <w:sz w:val="15"/>
          <w:szCs w:val="15"/>
        </w:rPr>
        <w:t>e</w:t>
      </w:r>
    </w:p>
    <w:sectPr w:rsidR="00803744" w:rsidRPr="0026366D" w:rsidSect="009E244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25651" w14:textId="77777777" w:rsidR="00923254" w:rsidRDefault="00923254" w:rsidP="009E2443">
      <w:pPr>
        <w:rPr>
          <w:rFonts w:hint="eastAsia"/>
        </w:rPr>
      </w:pPr>
      <w:r>
        <w:separator/>
      </w:r>
    </w:p>
  </w:endnote>
  <w:endnote w:type="continuationSeparator" w:id="0">
    <w:p w14:paraId="5AF5F0B0" w14:textId="77777777" w:rsidR="00923254" w:rsidRDefault="00923254" w:rsidP="009E24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PingFang SC">
    <w:altName w:val="微软雅黑"/>
    <w:charset w:val="86"/>
    <w:family w:val="swiss"/>
    <w:pitch w:val="default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ADFB6" w14:textId="77777777" w:rsidR="00923254" w:rsidRDefault="00923254" w:rsidP="009E2443">
      <w:pPr>
        <w:rPr>
          <w:rFonts w:hint="eastAsia"/>
        </w:rPr>
      </w:pPr>
      <w:r>
        <w:separator/>
      </w:r>
    </w:p>
  </w:footnote>
  <w:footnote w:type="continuationSeparator" w:id="0">
    <w:p w14:paraId="7DAEC79A" w14:textId="77777777" w:rsidR="00923254" w:rsidRDefault="00923254" w:rsidP="009E24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FC"/>
    <w:rsid w:val="0000359B"/>
    <w:rsid w:val="0002452E"/>
    <w:rsid w:val="00031B68"/>
    <w:rsid w:val="000765DE"/>
    <w:rsid w:val="0008303C"/>
    <w:rsid w:val="000B2442"/>
    <w:rsid w:val="00126418"/>
    <w:rsid w:val="00137FFA"/>
    <w:rsid w:val="00161DB8"/>
    <w:rsid w:val="001656A3"/>
    <w:rsid w:val="001E41FC"/>
    <w:rsid w:val="002002E5"/>
    <w:rsid w:val="002140C2"/>
    <w:rsid w:val="00241A38"/>
    <w:rsid w:val="0026366D"/>
    <w:rsid w:val="002A2E1F"/>
    <w:rsid w:val="002B09D7"/>
    <w:rsid w:val="002E495F"/>
    <w:rsid w:val="002E7B8B"/>
    <w:rsid w:val="002F6E21"/>
    <w:rsid w:val="00325BD0"/>
    <w:rsid w:val="003356E0"/>
    <w:rsid w:val="003669DC"/>
    <w:rsid w:val="003C5234"/>
    <w:rsid w:val="003C5347"/>
    <w:rsid w:val="00424E21"/>
    <w:rsid w:val="00463FAE"/>
    <w:rsid w:val="00471458"/>
    <w:rsid w:val="004B3C7B"/>
    <w:rsid w:val="00506573"/>
    <w:rsid w:val="00507F4D"/>
    <w:rsid w:val="005164CE"/>
    <w:rsid w:val="00533B06"/>
    <w:rsid w:val="0053466B"/>
    <w:rsid w:val="0054217F"/>
    <w:rsid w:val="00575E7D"/>
    <w:rsid w:val="005A26FC"/>
    <w:rsid w:val="0064681F"/>
    <w:rsid w:val="006552F5"/>
    <w:rsid w:val="00667E40"/>
    <w:rsid w:val="00693698"/>
    <w:rsid w:val="006D66E0"/>
    <w:rsid w:val="006F14A3"/>
    <w:rsid w:val="00727DD2"/>
    <w:rsid w:val="00783CE7"/>
    <w:rsid w:val="007C7CF4"/>
    <w:rsid w:val="007E277F"/>
    <w:rsid w:val="007F5898"/>
    <w:rsid w:val="00803744"/>
    <w:rsid w:val="00852426"/>
    <w:rsid w:val="008C55EF"/>
    <w:rsid w:val="008F6BAA"/>
    <w:rsid w:val="00912EB0"/>
    <w:rsid w:val="009149FF"/>
    <w:rsid w:val="00923254"/>
    <w:rsid w:val="00935C5F"/>
    <w:rsid w:val="009374D3"/>
    <w:rsid w:val="00940826"/>
    <w:rsid w:val="009C70D8"/>
    <w:rsid w:val="009D6CC4"/>
    <w:rsid w:val="009E2443"/>
    <w:rsid w:val="00A13563"/>
    <w:rsid w:val="00A16BAF"/>
    <w:rsid w:val="00A931D8"/>
    <w:rsid w:val="00AB67C6"/>
    <w:rsid w:val="00BB4CF3"/>
    <w:rsid w:val="00BC7346"/>
    <w:rsid w:val="00BE07E7"/>
    <w:rsid w:val="00C33FD9"/>
    <w:rsid w:val="00C45733"/>
    <w:rsid w:val="00C60E9D"/>
    <w:rsid w:val="00D52534"/>
    <w:rsid w:val="00D75A74"/>
    <w:rsid w:val="00DE103F"/>
    <w:rsid w:val="00E56D95"/>
    <w:rsid w:val="00E5747D"/>
    <w:rsid w:val="00E6085F"/>
    <w:rsid w:val="00EB7AD6"/>
    <w:rsid w:val="00EF2F70"/>
    <w:rsid w:val="00F05BDD"/>
    <w:rsid w:val="00F1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BDF78E"/>
  <w15:chartTrackingRefBased/>
  <w15:docId w15:val="{EE81E7DE-3DF4-4D88-9ADF-AB6828B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44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E41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4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41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41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41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41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41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41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41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41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4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4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41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41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41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41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41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41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41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4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41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41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41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41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41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41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4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41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41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24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24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2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2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2</Pages>
  <Words>488</Words>
  <Characters>3051</Characters>
  <Application>Microsoft Office Word</Application>
  <DocSecurity>0</DocSecurity>
  <Lines>305</Lines>
  <Paragraphs>19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嘉兴</dc:creator>
  <cp:keywords/>
  <dc:description/>
  <cp:lastModifiedBy>郑嘉兴</cp:lastModifiedBy>
  <cp:revision>22</cp:revision>
  <dcterms:created xsi:type="dcterms:W3CDTF">2025-08-25T11:09:00Z</dcterms:created>
  <dcterms:modified xsi:type="dcterms:W3CDTF">2025-09-05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47f84e-8601-4976-afdf-6bc4a7a79ae0</vt:lpwstr>
  </property>
</Properties>
</file>